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417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1749"/>
        <w:gridCol w:w="1205"/>
        <w:gridCol w:w="938"/>
        <w:gridCol w:w="1481"/>
        <w:gridCol w:w="222"/>
        <w:gridCol w:w="1147"/>
        <w:gridCol w:w="1147"/>
        <w:gridCol w:w="222"/>
        <w:gridCol w:w="1327"/>
        <w:gridCol w:w="1074"/>
        <w:gridCol w:w="1060"/>
        <w:gridCol w:w="639"/>
      </w:tblGrid>
      <w:tr w14:paraId="10FA8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17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B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bl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S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The Newcastle-Ottawa quality assessment scale of the included studies.</w:t>
            </w:r>
          </w:p>
        </w:tc>
      </w:tr>
      <w:tr w14:paraId="5C869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6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4367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udy</w:t>
            </w:r>
          </w:p>
        </w:tc>
        <w:tc>
          <w:tcPr>
            <w:tcW w:w="5373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D396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election</w:t>
            </w:r>
          </w:p>
        </w:tc>
        <w:tc>
          <w:tcPr>
            <w:tcW w:w="22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65C32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29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9A69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22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B1947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461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5617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ssessment of outcome</w:t>
            </w:r>
          </w:p>
        </w:tc>
        <w:tc>
          <w:tcPr>
            <w:tcW w:w="63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EA89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 score</w:t>
            </w:r>
          </w:p>
        </w:tc>
      </w:tr>
      <w:tr w14:paraId="316DF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6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E5DEF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74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25F9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presentativeness of exposure arm(s)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6CE2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election of the comparative arm(s)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73F4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Origin of exposure source</w:t>
            </w:r>
          </w:p>
        </w:tc>
        <w:tc>
          <w:tcPr>
            <w:tcW w:w="1481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AEB3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emonstration that outcome of interest was not present at start of study</w:t>
            </w:r>
          </w:p>
        </w:tc>
        <w:tc>
          <w:tcPr>
            <w:tcW w:w="22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91852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07D2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udies controlling the most important factors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B12A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udies controlling the other main factors</w:t>
            </w:r>
          </w:p>
        </w:tc>
        <w:tc>
          <w:tcPr>
            <w:tcW w:w="22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67202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1CD9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ssessment of outcome with independency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FAD2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dequacy of follow-up length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3E15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ost to follow-up acceptable</w:t>
            </w:r>
          </w:p>
        </w:tc>
        <w:tc>
          <w:tcPr>
            <w:tcW w:w="63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6B2FC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7E095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6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018EA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74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31D6D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20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30A46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3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2F229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48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04222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2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2B786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2328E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A0C08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2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D1D95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32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EE6A7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FEB8C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EC05D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63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05871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7FD14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2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hyam (202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E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A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A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C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F7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D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C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0C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8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D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77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0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359AF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C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Oh (2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6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A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5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7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6B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4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5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CA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A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6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9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0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1B764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C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Koyanagi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2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3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5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1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9C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A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9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C5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7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C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D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5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08688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2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iu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3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A6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8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3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90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C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5A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6C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A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D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C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A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2DB67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7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Kuriyama (2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2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7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8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4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B9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5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1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3C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E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0E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66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F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 w14:paraId="52617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4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iu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C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5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0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C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4A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0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0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05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2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8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8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F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54C97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8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ngeland (2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B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8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3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A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4A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A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61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40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3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D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A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8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544FE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7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Zheng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B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C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0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A6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3E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1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D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B3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53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7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7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3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3E811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D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agström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1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F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A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D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41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E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FA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B2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9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00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24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B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7FA40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5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Jee (2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B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4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E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2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30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0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0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C9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3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1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B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E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44FFC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CD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amanic (2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B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9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C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A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D8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5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0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EB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EC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5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4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4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4F345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4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im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1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A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2B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9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44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9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D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E7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9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F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C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6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196FA2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77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oyt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5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8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0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3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2E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C2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2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45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2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F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6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1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659E2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6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ukanova (2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6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9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AB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6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43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4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5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95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6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8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5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5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7C2B9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0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Jun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1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6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1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4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74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2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1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CF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F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4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1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C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09290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9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wang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8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2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5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A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5C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75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0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E5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E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F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D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8C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37B5D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6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ee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9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9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A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7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8A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A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F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7D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4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E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F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2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4CCDE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1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anyuda 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2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7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A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5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D20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C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3D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39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5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C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EB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5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1C153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6E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olzenberg-Solomon (2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6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B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B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1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25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14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1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6F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2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6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3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8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04E0B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55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olzenberg-Solomon (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7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5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8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6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3B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2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4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FB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4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59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7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2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664F9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E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Yang 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D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F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8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A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68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F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F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AB6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37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0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4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F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2FA5D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6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ng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7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2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F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E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8A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3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7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F1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E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D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2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9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0BA09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0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ngeland (2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14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6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EA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E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6E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E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6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4E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A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E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F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C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66E3D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0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ndreotti (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2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86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5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C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BC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D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8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90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3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6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ED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4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 w14:paraId="7A7F5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0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Otani (2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2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AE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F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D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4F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A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60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24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4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E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B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A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5E1E8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D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Kitahara (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1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1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7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3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97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4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9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24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2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0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3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8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77565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8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ang (2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1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C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5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EA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CB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A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3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07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B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7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3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B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26509A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1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Jiao (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0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8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A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E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091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6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9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FF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9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C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E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D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31F3E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1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mpbell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9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F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9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D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4D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E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6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7A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2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C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99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3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66314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A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arsson (2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9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F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4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0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E9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2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B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AB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4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D1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E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F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0A0C7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3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a Silva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5B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6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2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8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44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C3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0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D8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4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9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A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B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593D5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0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Johansen (2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D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5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2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3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B7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E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B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55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7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E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A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1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1F0B9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B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Kantor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7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D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A7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0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0E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2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40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44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9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B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5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7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3EEFDA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F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app (2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C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1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D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8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12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A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3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34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E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F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D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0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2326A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B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an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1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6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0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E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CF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9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2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13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D4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B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3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C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2ABCC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C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Kuchiba (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6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B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D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C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9D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0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D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297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2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E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E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C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 w14:paraId="6BA50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9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rikawa (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2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4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1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2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07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5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3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7A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3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E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3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2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6005D8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2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atsuo (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4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A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4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D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D6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D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C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A3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2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1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A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6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48E273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1D3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Jung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744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ED4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B08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AF4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7139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BB2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60C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106A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03D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78F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C73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0C6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</w:p>
        </w:tc>
      </w:tr>
    </w:tbl>
    <w:p w14:paraId="56B555AC"/>
    <w:sectPr>
      <w:footerReference r:id="rId3" w:type="default"/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C2B3C2D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D51CA52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D51CA52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4AB92DB5"/>
    <w:rsid w:val="18121BFE"/>
    <w:rsid w:val="1D1211FC"/>
    <w:rsid w:val="4AA60D0F"/>
    <w:rsid w:val="4AB92DB5"/>
    <w:rsid w:val="55A43814"/>
    <w:rsid w:val="743E1E5D"/>
    <w:rsid w:val="7CDC1C6A"/>
    <w:rsid w:val="7F1E1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11"/>
    <w:basedOn w:val="5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38</Words>
  <Characters>1305</Characters>
  <Lines>0</Lines>
  <Paragraphs>0</Paragraphs>
  <TotalTime>4</TotalTime>
  <ScaleCrop>false</ScaleCrop>
  <LinksUpToDate>false</LinksUpToDate>
  <CharactersWithSpaces>139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5T07:06:00Z</dcterms:created>
  <dc:creator>谢铭</dc:creator>
  <cp:lastModifiedBy>谢铭</cp:lastModifiedBy>
  <dcterms:modified xsi:type="dcterms:W3CDTF">2024-10-03T16:41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61F7218ED9D400E8D56B9ED252E21A0_11</vt:lpwstr>
  </property>
</Properties>
</file>